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5E18" w:rsidRPr="00066A93" w:rsidRDefault="00975E18" w:rsidP="00975E18">
      <w:pPr>
        <w:tabs>
          <w:tab w:val="center" w:pos="4320"/>
          <w:tab w:val="left" w:pos="5248"/>
        </w:tabs>
        <w:spacing w:line="480" w:lineRule="auto"/>
        <w:rPr>
          <w:rFonts w:ascii="Times New Roman" w:hAnsi="Times New Roman" w:cs="Times New Roman"/>
          <w:b/>
          <w:lang w:val="en-US"/>
        </w:rPr>
      </w:pPr>
      <w:r w:rsidRPr="00066A93">
        <w:rPr>
          <w:rFonts w:ascii="Times New Roman" w:hAnsi="Times New Roman" w:cs="Times New Roman"/>
          <w:b/>
          <w:lang w:val="en-US"/>
        </w:rPr>
        <w:t>Appendix</w:t>
      </w:r>
      <w:r>
        <w:rPr>
          <w:rFonts w:ascii="Times New Roman" w:hAnsi="Times New Roman" w:cs="Times New Roman"/>
          <w:b/>
          <w:lang w:val="en-US"/>
        </w:rPr>
        <w:t xml:space="preserve"> </w:t>
      </w:r>
      <w:r w:rsidR="00D02DF8">
        <w:rPr>
          <w:rFonts w:ascii="Times New Roman" w:hAnsi="Times New Roman" w:cs="Times New Roman"/>
          <w:b/>
          <w:lang w:val="en-US"/>
        </w:rPr>
        <w:t>S</w:t>
      </w:r>
      <w:r>
        <w:rPr>
          <w:rFonts w:ascii="Times New Roman" w:hAnsi="Times New Roman" w:cs="Times New Roman"/>
          <w:b/>
          <w:lang w:val="en-US"/>
        </w:rPr>
        <w:t>1</w:t>
      </w:r>
    </w:p>
    <w:p w:rsidR="00975E18" w:rsidRPr="00066A93" w:rsidRDefault="00975E18" w:rsidP="00975E18">
      <w:pPr>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1</w:t>
      </w:r>
      <w:proofErr w:type="spellEnd"/>
      <w:r w:rsidRPr="00066A93">
        <w:rPr>
          <w:rFonts w:ascii="Times New Roman" w:hAnsi="Times New Roman" w:cs="Times New Roman"/>
          <w:b/>
          <w:lang w:val="en-US"/>
        </w:rPr>
        <w:t>:</w:t>
      </w:r>
      <w:r w:rsidRPr="00066A93">
        <w:rPr>
          <w:rFonts w:ascii="Times New Roman" w:hAnsi="Times New Roman" w:cs="Times New Roman"/>
          <w:lang w:val="en-US"/>
        </w:rPr>
        <w:t xml:space="preserve"> Distribution of </w:t>
      </w:r>
      <w:proofErr w:type="spellStart"/>
      <w:r w:rsidRPr="00066A93">
        <w:rPr>
          <w:rFonts w:ascii="Times New Roman" w:hAnsi="Times New Roman" w:cs="Times New Roman"/>
          <w:i/>
          <w:lang w:val="en-US"/>
        </w:rPr>
        <w:t>F</w:t>
      </w:r>
      <w:r w:rsidRPr="00066A93">
        <w:rPr>
          <w:rFonts w:ascii="Times New Roman" w:hAnsi="Times New Roman" w:cs="Times New Roman"/>
          <w:vertAlign w:val="subscript"/>
          <w:lang w:val="en-US"/>
        </w:rPr>
        <w:t>ST</w:t>
      </w:r>
      <w:proofErr w:type="spellEnd"/>
      <w:r w:rsidRPr="00066A93">
        <w:rPr>
          <w:rFonts w:ascii="Times New Roman" w:hAnsi="Times New Roman" w:cs="Times New Roman"/>
          <w:lang w:val="en-US"/>
        </w:rPr>
        <w:t xml:space="preserve"> values for all 35,434 </w:t>
      </w:r>
      <w:proofErr w:type="spellStart"/>
      <w:r w:rsidRPr="00066A93">
        <w:rPr>
          <w:rFonts w:ascii="Times New Roman" w:hAnsi="Times New Roman" w:cs="Times New Roman"/>
          <w:lang w:val="en-US"/>
        </w:rPr>
        <w:t>SNPs</w:t>
      </w:r>
      <w:proofErr w:type="spellEnd"/>
      <w:r w:rsidRPr="00066A93">
        <w:rPr>
          <w:rFonts w:ascii="Times New Roman" w:hAnsi="Times New Roman" w:cs="Times New Roman"/>
          <w:lang w:val="en-US"/>
        </w:rPr>
        <w:t xml:space="preserve"> genotyped in the field voles (all cryptic species) studied here.  </w:t>
      </w:r>
    </w:p>
    <w:p w:rsidR="00975E18" w:rsidRPr="00066A93" w:rsidRDefault="00975E18" w:rsidP="00975E18">
      <w:pPr>
        <w:spacing w:line="480" w:lineRule="auto"/>
        <w:rPr>
          <w:rFonts w:ascii="Times New Roman" w:hAnsi="Times New Roman" w:cs="Times New Roman"/>
          <w:lang w:val="en-US"/>
        </w:rPr>
      </w:pPr>
    </w:p>
    <w:p w:rsidR="00975E18" w:rsidRPr="00066A93" w:rsidRDefault="00975E18" w:rsidP="00975E18">
      <w:pPr>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2</w:t>
      </w:r>
      <w:proofErr w:type="spellEnd"/>
      <w:r w:rsidRPr="00066A93">
        <w:rPr>
          <w:rFonts w:ascii="Times New Roman" w:hAnsi="Times New Roman" w:cs="Times New Roman"/>
          <w:lang w:val="en-US"/>
        </w:rPr>
        <w:t xml:space="preserve">: Calibration plots including information on the goodness-of-fit of the climatic niche models and their predictive performance on the validation dataset. </w:t>
      </w:r>
      <w:proofErr w:type="spellStart"/>
      <w:r w:rsidRPr="00066A93">
        <w:rPr>
          <w:rFonts w:ascii="Times New Roman" w:hAnsi="Times New Roman" w:cs="Times New Roman"/>
          <w:lang w:val="en-US"/>
        </w:rPr>
        <w:t>Model.4</w:t>
      </w:r>
      <w:proofErr w:type="spellEnd"/>
      <w:r w:rsidRPr="00066A93">
        <w:rPr>
          <w:rFonts w:ascii="Times New Roman" w:hAnsi="Times New Roman" w:cs="Times New Roman"/>
          <w:lang w:val="en-US"/>
        </w:rPr>
        <w:t xml:space="preserve"> is the most explanatory and also has the best calibration (</w:t>
      </w:r>
      <w:proofErr w:type="spellStart"/>
      <w:r w:rsidRPr="00066A93">
        <w:rPr>
          <w:rFonts w:ascii="Times New Roman" w:hAnsi="Times New Roman" w:cs="Times New Roman"/>
          <w:lang w:val="en-US"/>
        </w:rPr>
        <w:t>Hosmer</w:t>
      </w:r>
      <w:proofErr w:type="spellEnd"/>
      <w:r w:rsidRPr="00066A93">
        <w:rPr>
          <w:rFonts w:ascii="Times New Roman" w:hAnsi="Times New Roman" w:cs="Times New Roman"/>
          <w:lang w:val="en-US"/>
        </w:rPr>
        <w:t xml:space="preserve"> and </w:t>
      </w:r>
      <w:proofErr w:type="spellStart"/>
      <w:r w:rsidRPr="00066A93">
        <w:rPr>
          <w:rFonts w:ascii="Times New Roman" w:hAnsi="Times New Roman" w:cs="Times New Roman"/>
          <w:lang w:val="en-US"/>
        </w:rPr>
        <w:t>Lemeshow</w:t>
      </w:r>
      <w:proofErr w:type="spellEnd"/>
      <w:r w:rsidRPr="00066A93">
        <w:rPr>
          <w:rFonts w:ascii="Times New Roman" w:hAnsi="Times New Roman" w:cs="Times New Roman"/>
          <w:lang w:val="en-US"/>
        </w:rPr>
        <w:t xml:space="preserve"> test (H-L), P &gt; 0.05), lowest AIC scores, and with the highest </w:t>
      </w:r>
      <w:proofErr w:type="spellStart"/>
      <w:r w:rsidRPr="00066A93">
        <w:rPr>
          <w:rFonts w:ascii="Times New Roman" w:hAnsi="Times New Roman" w:cs="Times New Roman"/>
          <w:lang w:val="en-US"/>
        </w:rPr>
        <w:t>AUC</w:t>
      </w:r>
      <w:proofErr w:type="spellEnd"/>
      <w:r w:rsidRPr="00066A93">
        <w:rPr>
          <w:rFonts w:ascii="Times New Roman" w:hAnsi="Times New Roman" w:cs="Times New Roman"/>
          <w:lang w:val="en-US"/>
        </w:rPr>
        <w:t xml:space="preserve"> values, all indicative of a good predictive performance.</w:t>
      </w:r>
    </w:p>
    <w:p w:rsidR="00975E18" w:rsidRPr="00066A93" w:rsidRDefault="00975E18" w:rsidP="00975E18">
      <w:pPr>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3</w:t>
      </w:r>
      <w:proofErr w:type="spellEnd"/>
      <w:r w:rsidRPr="00066A93">
        <w:rPr>
          <w:rFonts w:ascii="Times New Roman" w:hAnsi="Times New Roman" w:cs="Times New Roman"/>
          <w:lang w:val="en-US"/>
        </w:rPr>
        <w:t>: Predicted probability for occurrence of the field vole at the present time (not distinguishing between cryptic species) according to the four assessed climatic niche models.</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4</w:t>
      </w:r>
      <w:proofErr w:type="spellEnd"/>
      <w:r w:rsidRPr="00066A93">
        <w:rPr>
          <w:rFonts w:ascii="Times New Roman" w:hAnsi="Times New Roman" w:cs="Times New Roman"/>
          <w:lang w:val="en-US"/>
        </w:rPr>
        <w:t xml:space="preserve">: Calibration plots showing the relationship between the predicted probability of occurrence for the climatic niche models and the observed proportion of a given cryptic species of the field vole (Portuguese, Mediterranean, and short-tailed): A) Portuguese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Mediterranean model and B) Mediterranean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short-tailed model. Most localities are located in the extremes of each species (</w:t>
      </w:r>
      <w:r w:rsidRPr="00066A93">
        <w:rPr>
          <w:rFonts w:ascii="Times New Roman" w:hAnsi="Times New Roman" w:cs="Times New Roman"/>
          <w:i/>
          <w:lang w:val="en-US"/>
        </w:rPr>
        <w:t xml:space="preserve">P </w:t>
      </w:r>
      <w:r w:rsidRPr="00066A93">
        <w:rPr>
          <w:rFonts w:ascii="Times New Roman" w:hAnsi="Times New Roman" w:cs="Times New Roman"/>
          <w:lang w:val="en-US"/>
        </w:rPr>
        <w:t>= 0 and 1).</w:t>
      </w:r>
    </w:p>
    <w:p w:rsidR="00975E18" w:rsidRPr="00066A93" w:rsidRDefault="00975E18" w:rsidP="00975E18">
      <w:pPr>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5</w:t>
      </w:r>
      <w:proofErr w:type="spellEnd"/>
      <w:r w:rsidRPr="00066A93">
        <w:rPr>
          <w:rFonts w:ascii="Times New Roman" w:hAnsi="Times New Roman" w:cs="Times New Roman"/>
          <w:lang w:val="en-US"/>
        </w:rPr>
        <w:t xml:space="preserve">: Current climatic favorability for the three cryptic species of field vole in </w:t>
      </w:r>
      <w:proofErr w:type="gramStart"/>
      <w:r w:rsidRPr="00066A93">
        <w:rPr>
          <w:rFonts w:ascii="Times New Roman" w:hAnsi="Times New Roman" w:cs="Times New Roman"/>
          <w:lang w:val="en-US"/>
        </w:rPr>
        <w:t>western</w:t>
      </w:r>
      <w:proofErr w:type="gramEnd"/>
      <w:r w:rsidRPr="00066A93">
        <w:rPr>
          <w:rFonts w:ascii="Times New Roman" w:hAnsi="Times New Roman" w:cs="Times New Roman"/>
          <w:lang w:val="en-US"/>
        </w:rPr>
        <w:t xml:space="preserve"> Europe (P: Portuguese, M: Mediterranean, and St: short-tailed).</w:t>
      </w:r>
    </w:p>
    <w:p w:rsidR="00975E18" w:rsidRPr="00066A93" w:rsidRDefault="00975E18" w:rsidP="00975E18">
      <w:pPr>
        <w:spacing w:line="480" w:lineRule="auto"/>
        <w:rPr>
          <w:rFonts w:ascii="Times New Roman" w:hAnsi="Times New Roman" w:cs="Times New Roman"/>
          <w:lang w:val="en-US"/>
        </w:rPr>
      </w:pPr>
      <w:r w:rsidRPr="00066A93">
        <w:rPr>
          <w:rFonts w:ascii="Times New Roman" w:hAnsi="Times New Roman" w:cs="Times New Roman"/>
          <w:lang w:val="en-US"/>
        </w:rPr>
        <w:br w:type="page"/>
      </w: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lastRenderedPageBreak/>
        <w:t xml:space="preserve">Figure </w:t>
      </w:r>
      <w:proofErr w:type="spellStart"/>
      <w:r w:rsidRPr="00066A93">
        <w:rPr>
          <w:rFonts w:ascii="Times New Roman" w:hAnsi="Times New Roman" w:cs="Times New Roman"/>
          <w:b/>
          <w:lang w:val="en-US"/>
        </w:rPr>
        <w:t>S6</w:t>
      </w:r>
      <w:proofErr w:type="spellEnd"/>
      <w:r w:rsidRPr="00066A93">
        <w:rPr>
          <w:rFonts w:ascii="Times New Roman" w:hAnsi="Times New Roman" w:cs="Times New Roman"/>
          <w:lang w:val="en-US"/>
        </w:rPr>
        <w:t>: Predicted climatic distribution for Portuguese (P), Mediterranean (M), and short-tailed (St) field vole cryptic species in 2080.</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proofErr w:type="gramStart"/>
      <w:r w:rsidRPr="00066A93">
        <w:rPr>
          <w:rFonts w:ascii="Times New Roman" w:hAnsi="Times New Roman" w:cs="Times New Roman"/>
          <w:lang w:val="en-US"/>
        </w:rPr>
        <w:t>Methods for Fig.</w:t>
      </w:r>
      <w:proofErr w:type="gramEnd"/>
      <w:r w:rsidRPr="00066A93">
        <w:rPr>
          <w:rFonts w:ascii="Times New Roman" w:hAnsi="Times New Roman" w:cs="Times New Roman"/>
          <w:lang w:val="en-US"/>
        </w:rPr>
        <w:t xml:space="preserve"> </w:t>
      </w:r>
      <w:proofErr w:type="spellStart"/>
      <w:r w:rsidRPr="00066A93">
        <w:rPr>
          <w:rFonts w:ascii="Times New Roman" w:hAnsi="Times New Roman" w:cs="Times New Roman"/>
          <w:lang w:val="en-US"/>
        </w:rPr>
        <w:t>S6</w:t>
      </w:r>
      <w:proofErr w:type="spellEnd"/>
      <w:r w:rsidRPr="00066A93">
        <w:rPr>
          <w:rFonts w:ascii="Times New Roman" w:hAnsi="Times New Roman" w:cs="Times New Roman"/>
          <w:lang w:val="en-US"/>
        </w:rPr>
        <w:t xml:space="preserve">: Model predictions suggest that ongoing climate change will negatively affect the climatic potential for the three cryptic species in </w:t>
      </w:r>
      <w:proofErr w:type="gramStart"/>
      <w:r w:rsidRPr="00066A93">
        <w:rPr>
          <w:rFonts w:ascii="Times New Roman" w:hAnsi="Times New Roman" w:cs="Times New Roman"/>
          <w:lang w:val="en-US"/>
        </w:rPr>
        <w:t>western</w:t>
      </w:r>
      <w:proofErr w:type="gramEnd"/>
      <w:r w:rsidRPr="00066A93">
        <w:rPr>
          <w:rFonts w:ascii="Times New Roman" w:hAnsi="Times New Roman" w:cs="Times New Roman"/>
          <w:lang w:val="en-US"/>
        </w:rPr>
        <w:t xml:space="preserve"> Europe. The fuzzy increment indices for the three species according to new models (Figs 4 and 6) were as follows: Portuguese: I = -0.653; Mediterranean: I = -0.566; and short-tailed: I = -0.386. That is, the climatic potential in 2080 for the Portuguese cryptic species is expected to decrease 65% of its current distribution, Mediterranean 56.6%, and short-tailed 39%. When the predicted </w:t>
      </w:r>
      <w:proofErr w:type="spellStart"/>
      <w:r w:rsidRPr="00066A93">
        <w:rPr>
          <w:rFonts w:ascii="Times New Roman" w:hAnsi="Times New Roman" w:cs="Times New Roman"/>
          <w:lang w:val="en-US"/>
        </w:rPr>
        <w:t>favourabilities</w:t>
      </w:r>
      <w:proofErr w:type="spellEnd"/>
      <w:r w:rsidRPr="00066A93">
        <w:rPr>
          <w:rFonts w:ascii="Times New Roman" w:hAnsi="Times New Roman" w:cs="Times New Roman"/>
          <w:lang w:val="en-US"/>
        </w:rPr>
        <w:t xml:space="preserve"> for 2080 are used to explore the </w:t>
      </w:r>
      <w:proofErr w:type="spellStart"/>
      <w:r w:rsidRPr="00066A93">
        <w:rPr>
          <w:rFonts w:ascii="Times New Roman" w:hAnsi="Times New Roman" w:cs="Times New Roman"/>
          <w:lang w:val="en-US"/>
        </w:rPr>
        <w:t>biogeographical</w:t>
      </w:r>
      <w:proofErr w:type="spellEnd"/>
      <w:r w:rsidRPr="00066A93">
        <w:rPr>
          <w:rFonts w:ascii="Times New Roman" w:hAnsi="Times New Roman" w:cs="Times New Roman"/>
          <w:lang w:val="en-US"/>
        </w:rPr>
        <w:t xml:space="preserve"> relationships between cryptic species, barely any areas for coexistence are predicted, only a few squares for the Portuguese and Mediterranean. The expected relationships between these species for the future differ of that obtained for present. Here, the Portuguese shows potential to displace the Mediterranean in areas of potential competition, as these are the core areas of the Portuguese cryptic species distribution. The situation for the relationship between the Mediterranean and short-tailed is quite similar to that found for present. However, for the future a potential competitive exclusion is possible in some localities of eastern Alps, where the short-tailed cryptic species could be excluded by the Mediterranean.</w:t>
      </w:r>
    </w:p>
    <w:p w:rsidR="00975E18" w:rsidRPr="00066A93" w:rsidRDefault="00975E18" w:rsidP="00975E18">
      <w:pPr>
        <w:rPr>
          <w:rFonts w:ascii="Times New Roman" w:hAnsi="Times New Roman" w:cs="Times New Roman"/>
          <w:lang w:val="en-US"/>
        </w:rPr>
      </w:pPr>
      <w:r w:rsidRPr="00066A93">
        <w:rPr>
          <w:rFonts w:ascii="Times New Roman" w:hAnsi="Times New Roman" w:cs="Times New Roman"/>
          <w:lang w:val="en-US"/>
        </w:rPr>
        <w:br w:type="page"/>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Figure </w:t>
      </w:r>
      <w:proofErr w:type="spellStart"/>
      <w:r w:rsidRPr="00066A93">
        <w:rPr>
          <w:rFonts w:ascii="Times New Roman" w:hAnsi="Times New Roman" w:cs="Times New Roman"/>
          <w:b/>
          <w:lang w:val="en-US"/>
        </w:rPr>
        <w:t>S7</w:t>
      </w:r>
      <w:proofErr w:type="spellEnd"/>
      <w:r w:rsidRPr="00066A93">
        <w:rPr>
          <w:rFonts w:ascii="Times New Roman" w:hAnsi="Times New Roman" w:cs="Times New Roman"/>
          <w:lang w:val="en-US"/>
        </w:rPr>
        <w:t xml:space="preserve">: </w:t>
      </w:r>
      <w:proofErr w:type="spellStart"/>
      <w:r w:rsidRPr="00066A93">
        <w:rPr>
          <w:rFonts w:ascii="Times New Roman" w:hAnsi="Times New Roman" w:cs="Times New Roman"/>
          <w:lang w:val="en-US"/>
        </w:rPr>
        <w:t>Intraspecific</w:t>
      </w:r>
      <w:proofErr w:type="spellEnd"/>
      <w:r w:rsidRPr="00066A93">
        <w:rPr>
          <w:rFonts w:ascii="Times New Roman" w:hAnsi="Times New Roman" w:cs="Times New Roman"/>
          <w:lang w:val="en-US"/>
        </w:rPr>
        <w:t xml:space="preserve"> genetic structure within the short-tailed field vole using 35,434 </w:t>
      </w:r>
      <w:proofErr w:type="spellStart"/>
      <w:r w:rsidRPr="00066A93">
        <w:rPr>
          <w:rFonts w:ascii="Times New Roman" w:hAnsi="Times New Roman" w:cs="Times New Roman"/>
          <w:lang w:val="en-US"/>
        </w:rPr>
        <w:t>SNP</w:t>
      </w:r>
      <w:proofErr w:type="spellEnd"/>
      <w:r w:rsidRPr="00066A93">
        <w:rPr>
          <w:rFonts w:ascii="Times New Roman" w:hAnsi="Times New Roman" w:cs="Times New Roman"/>
          <w:lang w:val="en-US"/>
        </w:rPr>
        <w:t xml:space="preserve"> loci. Individuals are labeled by their country of origin (see legend). </w:t>
      </w:r>
      <w:proofErr w:type="spellStart"/>
      <w:r w:rsidRPr="00066A93">
        <w:rPr>
          <w:rFonts w:ascii="Times New Roman" w:hAnsi="Times New Roman" w:cs="Times New Roman"/>
          <w:lang w:val="en-US"/>
        </w:rPr>
        <w:t>PCA</w:t>
      </w:r>
      <w:proofErr w:type="spellEnd"/>
      <w:r w:rsidRPr="00066A93">
        <w:rPr>
          <w:rFonts w:ascii="Times New Roman" w:hAnsi="Times New Roman" w:cs="Times New Roman"/>
          <w:lang w:val="en-US"/>
        </w:rPr>
        <w:t xml:space="preserve"> analysis was restricted to only short-tailed field vole individuals from mainland Europe and Britain. Individuals from small offshore islands were removed to show general geographic patterns within the species.</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Table </w:t>
      </w:r>
      <w:proofErr w:type="spellStart"/>
      <w:r w:rsidRPr="00066A93">
        <w:rPr>
          <w:rFonts w:ascii="Times New Roman" w:hAnsi="Times New Roman" w:cs="Times New Roman"/>
          <w:b/>
          <w:lang w:val="en-US"/>
        </w:rPr>
        <w:t>S1</w:t>
      </w:r>
      <w:proofErr w:type="spellEnd"/>
      <w:r w:rsidRPr="00066A93">
        <w:rPr>
          <w:rFonts w:ascii="Times New Roman" w:hAnsi="Times New Roman" w:cs="Times New Roman"/>
          <w:lang w:val="en-US"/>
        </w:rPr>
        <w:t xml:space="preserve">: List of field vole individuals and sampling localities included in this study, ordered according to cryptic species (Portuguese, Mediterranean, and short-tailed), country of origin and location. Voucher specimens in collections of the National Museums Scotland (prefix </w:t>
      </w:r>
      <w:proofErr w:type="spellStart"/>
      <w:r w:rsidRPr="00066A93">
        <w:rPr>
          <w:rFonts w:ascii="Times New Roman" w:hAnsi="Times New Roman" w:cs="Times New Roman"/>
          <w:lang w:val="en-US"/>
        </w:rPr>
        <w:t>NMS.Z</w:t>
      </w:r>
      <w:proofErr w:type="spellEnd"/>
      <w:r w:rsidRPr="00066A93">
        <w:rPr>
          <w:rFonts w:ascii="Times New Roman" w:hAnsi="Times New Roman" w:cs="Times New Roman"/>
          <w:lang w:val="en-US"/>
        </w:rPr>
        <w:t xml:space="preserve">), J.B. Searle tissue collection (no prefix) or </w:t>
      </w:r>
      <w:proofErr w:type="spellStart"/>
      <w:r w:rsidRPr="00066A93">
        <w:rPr>
          <w:rFonts w:ascii="Times New Roman" w:hAnsi="Times New Roman" w:cs="Times New Roman"/>
          <w:lang w:val="en-US"/>
        </w:rPr>
        <w:t>CIBIO</w:t>
      </w:r>
      <w:proofErr w:type="spellEnd"/>
      <w:r w:rsidRPr="00066A93">
        <w:rPr>
          <w:rFonts w:ascii="Times New Roman" w:hAnsi="Times New Roman" w:cs="Times New Roman"/>
          <w:lang w:val="en-US"/>
        </w:rPr>
        <w:t>, University of Porto (prefix SM).</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Table </w:t>
      </w:r>
      <w:proofErr w:type="spellStart"/>
      <w:r w:rsidRPr="00066A93">
        <w:rPr>
          <w:rFonts w:ascii="Times New Roman" w:hAnsi="Times New Roman" w:cs="Times New Roman"/>
          <w:b/>
          <w:lang w:val="en-US"/>
        </w:rPr>
        <w:t>S2</w:t>
      </w:r>
      <w:proofErr w:type="spellEnd"/>
      <w:r w:rsidRPr="00066A93">
        <w:rPr>
          <w:rFonts w:ascii="Times New Roman" w:hAnsi="Times New Roman" w:cs="Times New Roman"/>
          <w:lang w:val="en-US"/>
        </w:rPr>
        <w:t>: Results of the climatic niche models explaining the current distribution range of the field vole (without distinguishing the cryptic species; coefficient / Wald test statistics; *,</w:t>
      </w:r>
      <w:r w:rsidRPr="00066A93">
        <w:rPr>
          <w:rFonts w:ascii="Times New Roman" w:hAnsi="Times New Roman" w:cs="Times New Roman"/>
          <w:i/>
          <w:lang w:val="en-US"/>
        </w:rPr>
        <w:t xml:space="preserve"> P </w:t>
      </w:r>
      <w:r w:rsidRPr="00066A93">
        <w:rPr>
          <w:rFonts w:ascii="Times New Roman" w:hAnsi="Times New Roman" w:cs="Times New Roman"/>
          <w:lang w:val="en-US"/>
        </w:rPr>
        <w:t>&lt; 0.05; **,</w:t>
      </w:r>
      <w:r w:rsidRPr="00066A93">
        <w:rPr>
          <w:rFonts w:ascii="Times New Roman" w:hAnsi="Times New Roman" w:cs="Times New Roman"/>
          <w:i/>
          <w:lang w:val="en-US"/>
        </w:rPr>
        <w:t xml:space="preserve"> P </w:t>
      </w:r>
      <w:r w:rsidRPr="00066A93">
        <w:rPr>
          <w:rFonts w:ascii="Times New Roman" w:hAnsi="Times New Roman" w:cs="Times New Roman"/>
          <w:lang w:val="en-US"/>
        </w:rPr>
        <w:t>&lt; 0.01; and ***,</w:t>
      </w:r>
      <w:r w:rsidRPr="00066A93">
        <w:rPr>
          <w:rFonts w:ascii="Times New Roman" w:hAnsi="Times New Roman" w:cs="Times New Roman"/>
          <w:i/>
          <w:lang w:val="en-US"/>
        </w:rPr>
        <w:t xml:space="preserve"> P </w:t>
      </w:r>
      <w:r w:rsidRPr="00066A93">
        <w:rPr>
          <w:rFonts w:ascii="Times New Roman" w:hAnsi="Times New Roman" w:cs="Times New Roman"/>
          <w:lang w:val="en-US"/>
        </w:rPr>
        <w:t xml:space="preserve">&lt; 0.001). </w:t>
      </w:r>
      <w:proofErr w:type="spellStart"/>
      <w:r w:rsidRPr="00066A93">
        <w:rPr>
          <w:rFonts w:ascii="Times New Roman" w:hAnsi="Times New Roman" w:cs="Times New Roman"/>
          <w:lang w:val="en-US"/>
        </w:rPr>
        <w:t>BIO1</w:t>
      </w:r>
      <w:proofErr w:type="spellEnd"/>
      <w:r w:rsidRPr="00066A93">
        <w:rPr>
          <w:rFonts w:ascii="Times New Roman" w:hAnsi="Times New Roman" w:cs="Times New Roman"/>
          <w:lang w:val="en-US"/>
        </w:rPr>
        <w:t xml:space="preserve">: annual mean temperature and </w:t>
      </w:r>
      <w:proofErr w:type="spellStart"/>
      <w:r w:rsidRPr="00066A93">
        <w:rPr>
          <w:rFonts w:ascii="Times New Roman" w:hAnsi="Times New Roman" w:cs="Times New Roman"/>
          <w:lang w:val="en-US"/>
        </w:rPr>
        <w:t>BIO12</w:t>
      </w:r>
      <w:proofErr w:type="spellEnd"/>
      <w:r w:rsidRPr="00066A93">
        <w:rPr>
          <w:rFonts w:ascii="Times New Roman" w:hAnsi="Times New Roman" w:cs="Times New Roman"/>
          <w:lang w:val="en-US"/>
        </w:rPr>
        <w:t>: annual precipitation as climatic predictors (</w:t>
      </w:r>
      <w:proofErr w:type="spellStart"/>
      <w:r w:rsidRPr="00066A93">
        <w:rPr>
          <w:rFonts w:ascii="Times New Roman" w:hAnsi="Times New Roman" w:cs="Times New Roman"/>
          <w:lang w:val="en-US"/>
        </w:rPr>
        <w:t>Hijmans</w:t>
      </w:r>
      <w:proofErr w:type="spellEnd"/>
      <w:r w:rsidRPr="00066A93">
        <w:rPr>
          <w:rFonts w:ascii="Times New Roman" w:hAnsi="Times New Roman" w:cs="Times New Roman"/>
          <w:lang w:val="en-US"/>
        </w:rPr>
        <w:t xml:space="preserve"> et al 2005). Squared predictors were considered in order to account for nonlinear relationships.</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b/>
          <w:lang w:val="en-US"/>
        </w:rPr>
        <w:t xml:space="preserve">Table </w:t>
      </w:r>
      <w:proofErr w:type="spellStart"/>
      <w:r w:rsidRPr="00066A93">
        <w:rPr>
          <w:rFonts w:ascii="Times New Roman" w:hAnsi="Times New Roman" w:cs="Times New Roman"/>
          <w:b/>
          <w:lang w:val="en-US"/>
        </w:rPr>
        <w:t>S3</w:t>
      </w:r>
      <w:proofErr w:type="spellEnd"/>
      <w:r w:rsidRPr="00066A93">
        <w:rPr>
          <w:rFonts w:ascii="Times New Roman" w:hAnsi="Times New Roman" w:cs="Times New Roman"/>
          <w:lang w:val="en-US"/>
        </w:rPr>
        <w:t xml:space="preserve">: Results of the climatic niche models discriminating between cryptic species of the field vole: Portuguese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Mediterranean and Mediterranean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short-tailed (coefficient / Wald test statistics; </w:t>
      </w:r>
      <w:proofErr w:type="spellStart"/>
      <w:r w:rsidRPr="00066A93">
        <w:rPr>
          <w:rFonts w:ascii="Times New Roman" w:hAnsi="Times New Roman" w:cs="Times New Roman"/>
          <w:lang w:val="en-US"/>
        </w:rPr>
        <w:t>n.s</w:t>
      </w:r>
      <w:proofErr w:type="spellEnd"/>
      <w:r w:rsidRPr="00066A93">
        <w:rPr>
          <w:rFonts w:ascii="Times New Roman" w:hAnsi="Times New Roman" w:cs="Times New Roman"/>
          <w:lang w:val="en-US"/>
        </w:rPr>
        <w:t xml:space="preserve">., </w:t>
      </w:r>
      <w:r w:rsidRPr="00066A93">
        <w:rPr>
          <w:rFonts w:ascii="Times New Roman" w:hAnsi="Times New Roman" w:cs="Times New Roman"/>
          <w:i/>
          <w:lang w:val="en-US"/>
        </w:rPr>
        <w:t xml:space="preserve">P </w:t>
      </w:r>
      <w:r w:rsidRPr="00066A93">
        <w:rPr>
          <w:rFonts w:ascii="Times New Roman" w:hAnsi="Times New Roman" w:cs="Times New Roman"/>
          <w:lang w:val="en-US"/>
        </w:rPr>
        <w:t>&gt; 0.05; *,</w:t>
      </w:r>
      <w:r w:rsidRPr="00066A93">
        <w:rPr>
          <w:rFonts w:ascii="Times New Roman" w:hAnsi="Times New Roman" w:cs="Times New Roman"/>
          <w:i/>
          <w:lang w:val="en-US"/>
        </w:rPr>
        <w:t xml:space="preserve"> P </w:t>
      </w:r>
      <w:r w:rsidRPr="00066A93">
        <w:rPr>
          <w:rFonts w:ascii="Times New Roman" w:hAnsi="Times New Roman" w:cs="Times New Roman"/>
          <w:lang w:val="en-US"/>
        </w:rPr>
        <w:t>&lt; 0.05; **,</w:t>
      </w:r>
      <w:r w:rsidRPr="00066A93">
        <w:rPr>
          <w:rFonts w:ascii="Times New Roman" w:hAnsi="Times New Roman" w:cs="Times New Roman"/>
          <w:i/>
          <w:lang w:val="en-US"/>
        </w:rPr>
        <w:t xml:space="preserve"> P </w:t>
      </w:r>
      <w:r w:rsidRPr="00066A93">
        <w:rPr>
          <w:rFonts w:ascii="Times New Roman" w:hAnsi="Times New Roman" w:cs="Times New Roman"/>
          <w:lang w:val="en-US"/>
        </w:rPr>
        <w:t>&lt; 0.01; and ***,</w:t>
      </w:r>
      <w:r w:rsidRPr="00066A93">
        <w:rPr>
          <w:rFonts w:ascii="Times New Roman" w:hAnsi="Times New Roman" w:cs="Times New Roman"/>
          <w:i/>
          <w:lang w:val="en-US"/>
        </w:rPr>
        <w:t xml:space="preserve"> P </w:t>
      </w:r>
      <w:r w:rsidRPr="00066A93">
        <w:rPr>
          <w:rFonts w:ascii="Times New Roman" w:hAnsi="Times New Roman" w:cs="Times New Roman"/>
          <w:lang w:val="en-US"/>
        </w:rPr>
        <w:t xml:space="preserve">&lt; 0.001). </w:t>
      </w:r>
      <w:proofErr w:type="spellStart"/>
      <w:r w:rsidRPr="00066A93">
        <w:rPr>
          <w:rFonts w:ascii="Times New Roman" w:hAnsi="Times New Roman" w:cs="Times New Roman"/>
          <w:lang w:val="en-US"/>
        </w:rPr>
        <w:t>BIO3</w:t>
      </w:r>
      <w:proofErr w:type="spellEnd"/>
      <w:r w:rsidRPr="00066A93">
        <w:rPr>
          <w:rFonts w:ascii="Times New Roman" w:hAnsi="Times New Roman" w:cs="Times New Roman"/>
          <w:lang w:val="en-US"/>
        </w:rPr>
        <w:t xml:space="preserve">: </w:t>
      </w:r>
      <w:proofErr w:type="spellStart"/>
      <w:r w:rsidRPr="00066A93">
        <w:rPr>
          <w:rFonts w:ascii="Times New Roman" w:hAnsi="Times New Roman" w:cs="Times New Roman"/>
          <w:lang w:val="en-US"/>
        </w:rPr>
        <w:t>isothermality</w:t>
      </w:r>
      <w:proofErr w:type="spellEnd"/>
      <w:r w:rsidRPr="00066A93">
        <w:rPr>
          <w:rFonts w:ascii="Times New Roman" w:hAnsi="Times New Roman" w:cs="Times New Roman"/>
          <w:lang w:val="en-US"/>
        </w:rPr>
        <w:t xml:space="preserve">; </w:t>
      </w:r>
      <w:proofErr w:type="spellStart"/>
      <w:r w:rsidRPr="00066A93">
        <w:rPr>
          <w:rFonts w:ascii="Times New Roman" w:hAnsi="Times New Roman" w:cs="Times New Roman"/>
          <w:lang w:val="en-US"/>
        </w:rPr>
        <w:t>BIO9</w:t>
      </w:r>
      <w:proofErr w:type="spellEnd"/>
      <w:r w:rsidRPr="00066A93">
        <w:rPr>
          <w:rFonts w:ascii="Times New Roman" w:hAnsi="Times New Roman" w:cs="Times New Roman"/>
          <w:lang w:val="en-US"/>
        </w:rPr>
        <w:t xml:space="preserve">: mean temperature of driest quarter; and </w:t>
      </w:r>
      <w:proofErr w:type="spellStart"/>
      <w:r w:rsidRPr="00066A93">
        <w:rPr>
          <w:rFonts w:ascii="Times New Roman" w:hAnsi="Times New Roman" w:cs="Times New Roman"/>
          <w:lang w:val="en-US"/>
        </w:rPr>
        <w:t>BIO15</w:t>
      </w:r>
      <w:proofErr w:type="spellEnd"/>
      <w:r w:rsidRPr="00066A93">
        <w:rPr>
          <w:rFonts w:ascii="Times New Roman" w:hAnsi="Times New Roman" w:cs="Times New Roman"/>
          <w:lang w:val="en-US"/>
        </w:rPr>
        <w:t>: precipitation seasonality (coefficient of variation) (</w:t>
      </w:r>
      <w:proofErr w:type="spellStart"/>
      <w:r w:rsidRPr="00066A93">
        <w:rPr>
          <w:rFonts w:ascii="Times New Roman" w:hAnsi="Times New Roman" w:cs="Times New Roman"/>
          <w:lang w:val="en-US"/>
        </w:rPr>
        <w:t>Hijmans</w:t>
      </w:r>
      <w:proofErr w:type="spellEnd"/>
      <w:r w:rsidRPr="00066A93">
        <w:rPr>
          <w:rFonts w:ascii="Times New Roman" w:hAnsi="Times New Roman" w:cs="Times New Roman"/>
          <w:lang w:val="en-US"/>
        </w:rPr>
        <w:t xml:space="preserve"> et al 2005)</w:t>
      </w: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lang w:val="en-US"/>
        </w:rPr>
        <w:lastRenderedPageBreak/>
        <w:t xml:space="preserve">Using individuals genotyped with diagnostic </w:t>
      </w:r>
      <w:proofErr w:type="spellStart"/>
      <w:r w:rsidRPr="00066A93">
        <w:rPr>
          <w:rFonts w:ascii="Times New Roman" w:hAnsi="Times New Roman" w:cs="Times New Roman"/>
          <w:lang w:val="en-US"/>
        </w:rPr>
        <w:t>mtDNA</w:t>
      </w:r>
      <w:proofErr w:type="spellEnd"/>
      <w:r w:rsidRPr="00066A93">
        <w:rPr>
          <w:rFonts w:ascii="Times New Roman" w:hAnsi="Times New Roman" w:cs="Times New Roman"/>
          <w:lang w:val="en-US"/>
        </w:rPr>
        <w:t xml:space="preserve"> and nuclear markers (</w:t>
      </w:r>
      <w:r w:rsidRPr="00066A93">
        <w:rPr>
          <w:rFonts w:ascii="Times New Roman" w:hAnsi="Times New Roman" w:cs="Times New Roman"/>
          <w:i/>
          <w:lang w:val="en-US"/>
        </w:rPr>
        <w:t>N</w:t>
      </w:r>
      <w:r w:rsidRPr="00066A93">
        <w:rPr>
          <w:rFonts w:ascii="Times New Roman" w:hAnsi="Times New Roman" w:cs="Times New Roman"/>
          <w:lang w:val="en-US"/>
        </w:rPr>
        <w:t xml:space="preserve"> = 377), a model was parameterized in order to find </w:t>
      </w:r>
      <w:proofErr w:type="spellStart"/>
      <w:r w:rsidRPr="00066A93">
        <w:rPr>
          <w:rFonts w:ascii="Times New Roman" w:hAnsi="Times New Roman" w:cs="Times New Roman"/>
          <w:lang w:val="en-US"/>
        </w:rPr>
        <w:t>ecogeographical</w:t>
      </w:r>
      <w:proofErr w:type="spellEnd"/>
      <w:r w:rsidRPr="00066A93">
        <w:rPr>
          <w:rFonts w:ascii="Times New Roman" w:hAnsi="Times New Roman" w:cs="Times New Roman"/>
          <w:lang w:val="en-US"/>
        </w:rPr>
        <w:t xml:space="preserve"> gradients able to discriminate between the different cryptic species of field vole. For this purpose, two generalized models (binomial and logic link function) were performed in which the dependent variables were Portuguese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Mediterranean and Mediterranean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short-tailed. Bioclimatic variables (19 predictors; </w:t>
      </w:r>
      <w:proofErr w:type="spellStart"/>
      <w:r w:rsidRPr="00066A93">
        <w:rPr>
          <w:rFonts w:ascii="Times New Roman" w:hAnsi="Times New Roman" w:cs="Times New Roman"/>
          <w:lang w:val="en-US"/>
        </w:rPr>
        <w:t>Hijmans</w:t>
      </w:r>
      <w:proofErr w:type="spellEnd"/>
      <w:r w:rsidRPr="00066A93">
        <w:rPr>
          <w:rFonts w:ascii="Times New Roman" w:hAnsi="Times New Roman" w:cs="Times New Roman"/>
          <w:lang w:val="en-US"/>
        </w:rPr>
        <w:t xml:space="preserve"> et al 2005) and geographical variables (latitude and longitude) were used as predictors. A forward-backward stepwise procedure based on AIC was used to select the most parsimonious models. Table </w:t>
      </w:r>
      <w:proofErr w:type="spellStart"/>
      <w:r w:rsidRPr="00066A93">
        <w:rPr>
          <w:rFonts w:ascii="Times New Roman" w:hAnsi="Times New Roman" w:cs="Times New Roman"/>
          <w:lang w:val="en-US"/>
        </w:rPr>
        <w:t>S2</w:t>
      </w:r>
      <w:proofErr w:type="spellEnd"/>
      <w:r w:rsidRPr="00066A93">
        <w:rPr>
          <w:rFonts w:ascii="Times New Roman" w:hAnsi="Times New Roman" w:cs="Times New Roman"/>
          <w:lang w:val="en-US"/>
        </w:rPr>
        <w:t xml:space="preserve"> shows the final models for each pair of neighbor lineages.</w:t>
      </w:r>
    </w:p>
    <w:p w:rsidR="00975E18" w:rsidRPr="00066A93" w:rsidRDefault="00975E18" w:rsidP="00975E18">
      <w:pPr>
        <w:spacing w:line="480" w:lineRule="auto"/>
        <w:rPr>
          <w:rFonts w:ascii="Times New Roman" w:hAnsi="Times New Roman" w:cs="Times New Roman"/>
          <w:lang w:val="en-US"/>
        </w:rPr>
      </w:pPr>
    </w:p>
    <w:p w:rsidR="00975E18" w:rsidRPr="00066A93" w:rsidRDefault="00975E18" w:rsidP="00975E18">
      <w:pPr>
        <w:tabs>
          <w:tab w:val="center" w:pos="4320"/>
          <w:tab w:val="left" w:pos="5248"/>
        </w:tabs>
        <w:spacing w:line="480" w:lineRule="auto"/>
        <w:rPr>
          <w:rFonts w:ascii="Times New Roman" w:hAnsi="Times New Roman" w:cs="Times New Roman"/>
          <w:lang w:val="en-US"/>
        </w:rPr>
      </w:pPr>
      <w:r w:rsidRPr="00066A93">
        <w:rPr>
          <w:rFonts w:ascii="Times New Roman" w:hAnsi="Times New Roman" w:cs="Times New Roman"/>
          <w:lang w:val="en-US"/>
        </w:rPr>
        <w:t xml:space="preserve">The predictive performance of the models was high: Portuguese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Mediterranean (</w:t>
      </w:r>
      <w:proofErr w:type="spellStart"/>
      <w:r w:rsidRPr="00066A93">
        <w:rPr>
          <w:rFonts w:ascii="Times New Roman" w:hAnsi="Times New Roman" w:cs="Times New Roman"/>
          <w:lang w:val="en-US"/>
        </w:rPr>
        <w:t>AUC</w:t>
      </w:r>
      <w:proofErr w:type="spellEnd"/>
      <w:r w:rsidRPr="00066A93">
        <w:rPr>
          <w:rFonts w:ascii="Times New Roman" w:hAnsi="Times New Roman" w:cs="Times New Roman"/>
          <w:lang w:val="en-US"/>
        </w:rPr>
        <w:t xml:space="preserve">: 0.999 and H-L: 5.78, </w:t>
      </w:r>
      <w:r w:rsidRPr="00066A93">
        <w:rPr>
          <w:rFonts w:ascii="Times New Roman" w:hAnsi="Times New Roman" w:cs="Times New Roman"/>
          <w:i/>
          <w:lang w:val="en-US"/>
        </w:rPr>
        <w:t xml:space="preserve">P </w:t>
      </w:r>
      <w:r w:rsidRPr="00066A93">
        <w:rPr>
          <w:rFonts w:ascii="Times New Roman" w:hAnsi="Times New Roman" w:cs="Times New Roman"/>
          <w:lang w:val="en-US"/>
        </w:rPr>
        <w:t xml:space="preserve">&gt; 0.05) and Mediterranean </w:t>
      </w:r>
      <w:proofErr w:type="spellStart"/>
      <w:r w:rsidRPr="00066A93">
        <w:rPr>
          <w:rFonts w:ascii="Times New Roman" w:hAnsi="Times New Roman" w:cs="Times New Roman"/>
          <w:lang w:val="en-US"/>
        </w:rPr>
        <w:t>vs</w:t>
      </w:r>
      <w:proofErr w:type="spellEnd"/>
      <w:r w:rsidRPr="00066A93">
        <w:rPr>
          <w:rFonts w:ascii="Times New Roman" w:hAnsi="Times New Roman" w:cs="Times New Roman"/>
          <w:lang w:val="en-US"/>
        </w:rPr>
        <w:t xml:space="preserve"> short-tailed (</w:t>
      </w:r>
      <w:proofErr w:type="spellStart"/>
      <w:r w:rsidRPr="00066A93">
        <w:rPr>
          <w:rFonts w:ascii="Times New Roman" w:hAnsi="Times New Roman" w:cs="Times New Roman"/>
          <w:lang w:val="en-US"/>
        </w:rPr>
        <w:t>AUC</w:t>
      </w:r>
      <w:proofErr w:type="spellEnd"/>
      <w:r w:rsidRPr="00066A93">
        <w:rPr>
          <w:rFonts w:ascii="Times New Roman" w:hAnsi="Times New Roman" w:cs="Times New Roman"/>
          <w:lang w:val="en-US"/>
        </w:rPr>
        <w:t xml:space="preserve">: 0.999 and H-L: 10.94, </w:t>
      </w:r>
      <w:r w:rsidRPr="00066A93">
        <w:rPr>
          <w:rFonts w:ascii="Times New Roman" w:hAnsi="Times New Roman" w:cs="Times New Roman"/>
          <w:i/>
          <w:lang w:val="en-US"/>
        </w:rPr>
        <w:t xml:space="preserve">P </w:t>
      </w:r>
      <w:r w:rsidRPr="00066A93">
        <w:rPr>
          <w:rFonts w:ascii="Times New Roman" w:hAnsi="Times New Roman" w:cs="Times New Roman"/>
          <w:lang w:val="en-US"/>
        </w:rPr>
        <w:t>&gt; 0.05</w:t>
      </w:r>
      <w:proofErr w:type="gramStart"/>
      <w:r w:rsidRPr="00066A93">
        <w:rPr>
          <w:rFonts w:ascii="Times New Roman" w:hAnsi="Times New Roman" w:cs="Times New Roman"/>
          <w:lang w:val="en-US"/>
        </w:rPr>
        <w:t>)(</w:t>
      </w:r>
      <w:proofErr w:type="gramEnd"/>
      <w:r w:rsidRPr="00066A93">
        <w:rPr>
          <w:rFonts w:ascii="Times New Roman" w:hAnsi="Times New Roman" w:cs="Times New Roman"/>
          <w:lang w:val="en-US"/>
        </w:rPr>
        <w:t xml:space="preserve">see Figure </w:t>
      </w:r>
      <w:proofErr w:type="spellStart"/>
      <w:r w:rsidRPr="00066A93">
        <w:rPr>
          <w:rFonts w:ascii="Times New Roman" w:hAnsi="Times New Roman" w:cs="Times New Roman"/>
          <w:lang w:val="en-US"/>
        </w:rPr>
        <w:t>S2</w:t>
      </w:r>
      <w:proofErr w:type="spellEnd"/>
      <w:r w:rsidRPr="00066A93">
        <w:rPr>
          <w:rFonts w:ascii="Times New Roman" w:hAnsi="Times New Roman" w:cs="Times New Roman"/>
          <w:lang w:val="en-US"/>
        </w:rPr>
        <w:t xml:space="preserve">). These models were used to assign a given species to each 50 x 50 km </w:t>
      </w:r>
      <w:proofErr w:type="spellStart"/>
      <w:r w:rsidRPr="00066A93">
        <w:rPr>
          <w:rFonts w:ascii="Times New Roman" w:hAnsi="Times New Roman" w:cs="Times New Roman"/>
          <w:lang w:val="en-US"/>
        </w:rPr>
        <w:t>UTM</w:t>
      </w:r>
      <w:proofErr w:type="spellEnd"/>
      <w:r w:rsidRPr="00066A93">
        <w:rPr>
          <w:rFonts w:ascii="Times New Roman" w:hAnsi="Times New Roman" w:cs="Times New Roman"/>
          <w:lang w:val="en-US"/>
        </w:rPr>
        <w:t xml:space="preserve"> squares in which the field vole is present in </w:t>
      </w:r>
      <w:proofErr w:type="gramStart"/>
      <w:r w:rsidRPr="00066A93">
        <w:rPr>
          <w:rFonts w:ascii="Times New Roman" w:hAnsi="Times New Roman" w:cs="Times New Roman"/>
          <w:lang w:val="en-US"/>
        </w:rPr>
        <w:t>western</w:t>
      </w:r>
      <w:proofErr w:type="gramEnd"/>
      <w:r w:rsidRPr="00066A93">
        <w:rPr>
          <w:rFonts w:ascii="Times New Roman" w:hAnsi="Times New Roman" w:cs="Times New Roman"/>
          <w:lang w:val="en-US"/>
        </w:rPr>
        <w:t xml:space="preserve"> Europe. </w:t>
      </w:r>
    </w:p>
    <w:p w:rsidR="008B214B" w:rsidRDefault="008B214B"/>
    <w:sectPr w:rsidR="008B214B" w:rsidSect="00530E81">
      <w:footerReference w:type="default" r:id="rId4"/>
      <w:pgSz w:w="12240" w:h="15840"/>
      <w:pgMar w:top="1701" w:right="1418" w:bottom="1701" w:left="1418"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9377507"/>
      <w:docPartObj>
        <w:docPartGallery w:val="Page Numbers (Bottom of Page)"/>
        <w:docPartUnique/>
      </w:docPartObj>
    </w:sdtPr>
    <w:sdtEndPr>
      <w:rPr>
        <w:noProof/>
      </w:rPr>
    </w:sdtEndPr>
    <w:sdtContent>
      <w:p w:rsidR="00061812" w:rsidRDefault="00D02DF8">
        <w:pPr>
          <w:pStyle w:val="Footer"/>
          <w:jc w:val="center"/>
        </w:pPr>
        <w:r>
          <w:fldChar w:fldCharType="begin"/>
        </w:r>
        <w:r>
          <w:instrText xml:space="preserve"> PAGE   \* MERGEFORMAT </w:instrText>
        </w:r>
        <w:r>
          <w:fldChar w:fldCharType="separate"/>
        </w:r>
        <w:r>
          <w:rPr>
            <w:noProof/>
          </w:rPr>
          <w:t>1</w:t>
        </w:r>
        <w:r>
          <w:fldChar w:fldCharType="end"/>
        </w:r>
      </w:p>
    </w:sdtContent>
  </w:sdt>
  <w:p w:rsidR="00061812" w:rsidRDefault="00D02DF8">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75E18"/>
    <w:rsid w:val="00003740"/>
    <w:rsid w:val="00003FE0"/>
    <w:rsid w:val="00004C1D"/>
    <w:rsid w:val="00006F7E"/>
    <w:rsid w:val="00013153"/>
    <w:rsid w:val="00030734"/>
    <w:rsid w:val="00034B1D"/>
    <w:rsid w:val="000364F0"/>
    <w:rsid w:val="00036E57"/>
    <w:rsid w:val="00037474"/>
    <w:rsid w:val="00052243"/>
    <w:rsid w:val="00052715"/>
    <w:rsid w:val="000541A8"/>
    <w:rsid w:val="00062FCB"/>
    <w:rsid w:val="0006330E"/>
    <w:rsid w:val="0006340B"/>
    <w:rsid w:val="0006431D"/>
    <w:rsid w:val="00070470"/>
    <w:rsid w:val="00070DC7"/>
    <w:rsid w:val="000761C7"/>
    <w:rsid w:val="00080E5B"/>
    <w:rsid w:val="00086320"/>
    <w:rsid w:val="0009543D"/>
    <w:rsid w:val="00097B8F"/>
    <w:rsid w:val="000A2613"/>
    <w:rsid w:val="000B27F9"/>
    <w:rsid w:val="000B2FE6"/>
    <w:rsid w:val="000B46B1"/>
    <w:rsid w:val="000B5489"/>
    <w:rsid w:val="000B5B0D"/>
    <w:rsid w:val="000B624A"/>
    <w:rsid w:val="000C0E7A"/>
    <w:rsid w:val="000C3943"/>
    <w:rsid w:val="000C4F54"/>
    <w:rsid w:val="000D3608"/>
    <w:rsid w:val="000E0358"/>
    <w:rsid w:val="000E5E74"/>
    <w:rsid w:val="00104BEF"/>
    <w:rsid w:val="0011551F"/>
    <w:rsid w:val="001211AD"/>
    <w:rsid w:val="0012469B"/>
    <w:rsid w:val="00125F9A"/>
    <w:rsid w:val="00127C06"/>
    <w:rsid w:val="00130E30"/>
    <w:rsid w:val="00131975"/>
    <w:rsid w:val="0013711D"/>
    <w:rsid w:val="00137299"/>
    <w:rsid w:val="001408CF"/>
    <w:rsid w:val="00144B1C"/>
    <w:rsid w:val="00145493"/>
    <w:rsid w:val="0014592E"/>
    <w:rsid w:val="00145BB6"/>
    <w:rsid w:val="001527DD"/>
    <w:rsid w:val="00152FC2"/>
    <w:rsid w:val="00161563"/>
    <w:rsid w:val="001627FC"/>
    <w:rsid w:val="00164DE1"/>
    <w:rsid w:val="00184118"/>
    <w:rsid w:val="00187527"/>
    <w:rsid w:val="001A1C97"/>
    <w:rsid w:val="001A5E80"/>
    <w:rsid w:val="001B483A"/>
    <w:rsid w:val="001C02DA"/>
    <w:rsid w:val="001C5FAD"/>
    <w:rsid w:val="001D1C31"/>
    <w:rsid w:val="001D3CF9"/>
    <w:rsid w:val="001D4C2F"/>
    <w:rsid w:val="001E7BFC"/>
    <w:rsid w:val="001F4984"/>
    <w:rsid w:val="001F5EBE"/>
    <w:rsid w:val="001F67D4"/>
    <w:rsid w:val="00206F8D"/>
    <w:rsid w:val="00234CB8"/>
    <w:rsid w:val="0024068A"/>
    <w:rsid w:val="00242A6E"/>
    <w:rsid w:val="002434EA"/>
    <w:rsid w:val="00244F7B"/>
    <w:rsid w:val="00255759"/>
    <w:rsid w:val="00256C55"/>
    <w:rsid w:val="00261C73"/>
    <w:rsid w:val="00261F12"/>
    <w:rsid w:val="002630FF"/>
    <w:rsid w:val="00271267"/>
    <w:rsid w:val="002915D9"/>
    <w:rsid w:val="002A4F03"/>
    <w:rsid w:val="002A62E1"/>
    <w:rsid w:val="002B5C42"/>
    <w:rsid w:val="002B6B96"/>
    <w:rsid w:val="002B70C3"/>
    <w:rsid w:val="002D1554"/>
    <w:rsid w:val="002D22DC"/>
    <w:rsid w:val="002D48BE"/>
    <w:rsid w:val="002D71A7"/>
    <w:rsid w:val="002E574C"/>
    <w:rsid w:val="002F1B94"/>
    <w:rsid w:val="002F6353"/>
    <w:rsid w:val="002F7BD9"/>
    <w:rsid w:val="00307082"/>
    <w:rsid w:val="00330B88"/>
    <w:rsid w:val="003334D0"/>
    <w:rsid w:val="00340AA2"/>
    <w:rsid w:val="0034124D"/>
    <w:rsid w:val="00344080"/>
    <w:rsid w:val="003469DF"/>
    <w:rsid w:val="0035090D"/>
    <w:rsid w:val="00352A16"/>
    <w:rsid w:val="00355050"/>
    <w:rsid w:val="0035546C"/>
    <w:rsid w:val="00363226"/>
    <w:rsid w:val="00371C23"/>
    <w:rsid w:val="00386370"/>
    <w:rsid w:val="00386C12"/>
    <w:rsid w:val="00393D42"/>
    <w:rsid w:val="003A1CB8"/>
    <w:rsid w:val="003B33D0"/>
    <w:rsid w:val="003B34CA"/>
    <w:rsid w:val="003C0DE8"/>
    <w:rsid w:val="003C17F4"/>
    <w:rsid w:val="003C4278"/>
    <w:rsid w:val="003C5B49"/>
    <w:rsid w:val="003D0C29"/>
    <w:rsid w:val="003D2B73"/>
    <w:rsid w:val="003D2FE9"/>
    <w:rsid w:val="003E0515"/>
    <w:rsid w:val="00401C18"/>
    <w:rsid w:val="00403126"/>
    <w:rsid w:val="00404AD4"/>
    <w:rsid w:val="00423367"/>
    <w:rsid w:val="00430763"/>
    <w:rsid w:val="0043331B"/>
    <w:rsid w:val="00435CE2"/>
    <w:rsid w:val="00437AF9"/>
    <w:rsid w:val="00443018"/>
    <w:rsid w:val="004457AD"/>
    <w:rsid w:val="00450B37"/>
    <w:rsid w:val="00453112"/>
    <w:rsid w:val="00456829"/>
    <w:rsid w:val="00457939"/>
    <w:rsid w:val="0047663B"/>
    <w:rsid w:val="00487C9F"/>
    <w:rsid w:val="004A5C9B"/>
    <w:rsid w:val="004B274D"/>
    <w:rsid w:val="004B2B7E"/>
    <w:rsid w:val="004B30FD"/>
    <w:rsid w:val="004B715B"/>
    <w:rsid w:val="004F49FE"/>
    <w:rsid w:val="004F6920"/>
    <w:rsid w:val="00506FED"/>
    <w:rsid w:val="00511CD2"/>
    <w:rsid w:val="00512077"/>
    <w:rsid w:val="0051302B"/>
    <w:rsid w:val="0052106D"/>
    <w:rsid w:val="00532CEC"/>
    <w:rsid w:val="00534836"/>
    <w:rsid w:val="00537BF4"/>
    <w:rsid w:val="00537E4F"/>
    <w:rsid w:val="005409D8"/>
    <w:rsid w:val="00550466"/>
    <w:rsid w:val="00550E3A"/>
    <w:rsid w:val="0055124B"/>
    <w:rsid w:val="0055653F"/>
    <w:rsid w:val="00562D8A"/>
    <w:rsid w:val="005636A3"/>
    <w:rsid w:val="005645C8"/>
    <w:rsid w:val="00565206"/>
    <w:rsid w:val="00571AEA"/>
    <w:rsid w:val="0057225D"/>
    <w:rsid w:val="005730C7"/>
    <w:rsid w:val="00573239"/>
    <w:rsid w:val="005767AA"/>
    <w:rsid w:val="00577F40"/>
    <w:rsid w:val="00581496"/>
    <w:rsid w:val="00586890"/>
    <w:rsid w:val="005901EF"/>
    <w:rsid w:val="005A2D95"/>
    <w:rsid w:val="005B5C9C"/>
    <w:rsid w:val="005B7ACA"/>
    <w:rsid w:val="005C78B2"/>
    <w:rsid w:val="005D247A"/>
    <w:rsid w:val="005E3DC8"/>
    <w:rsid w:val="005E4043"/>
    <w:rsid w:val="00614580"/>
    <w:rsid w:val="00615440"/>
    <w:rsid w:val="00622A18"/>
    <w:rsid w:val="00623B8F"/>
    <w:rsid w:val="00624C8C"/>
    <w:rsid w:val="00636448"/>
    <w:rsid w:val="006373A7"/>
    <w:rsid w:val="006419C1"/>
    <w:rsid w:val="00644820"/>
    <w:rsid w:val="00655BBB"/>
    <w:rsid w:val="00664177"/>
    <w:rsid w:val="006670D3"/>
    <w:rsid w:val="00670388"/>
    <w:rsid w:val="00670C59"/>
    <w:rsid w:val="0067187C"/>
    <w:rsid w:val="006766E6"/>
    <w:rsid w:val="00682218"/>
    <w:rsid w:val="00682DB4"/>
    <w:rsid w:val="00685311"/>
    <w:rsid w:val="00690381"/>
    <w:rsid w:val="0069282B"/>
    <w:rsid w:val="006A1077"/>
    <w:rsid w:val="006A1636"/>
    <w:rsid w:val="006A17E6"/>
    <w:rsid w:val="006B1226"/>
    <w:rsid w:val="006B30DE"/>
    <w:rsid w:val="006C3079"/>
    <w:rsid w:val="006C4771"/>
    <w:rsid w:val="006D0DFE"/>
    <w:rsid w:val="006D43FB"/>
    <w:rsid w:val="006E61DE"/>
    <w:rsid w:val="006F185A"/>
    <w:rsid w:val="006F3DE2"/>
    <w:rsid w:val="00703C29"/>
    <w:rsid w:val="007047FB"/>
    <w:rsid w:val="00712693"/>
    <w:rsid w:val="00713B9E"/>
    <w:rsid w:val="00717695"/>
    <w:rsid w:val="007350A5"/>
    <w:rsid w:val="007365CC"/>
    <w:rsid w:val="00742759"/>
    <w:rsid w:val="007434BB"/>
    <w:rsid w:val="00745AED"/>
    <w:rsid w:val="007509CE"/>
    <w:rsid w:val="007526E2"/>
    <w:rsid w:val="00754AF2"/>
    <w:rsid w:val="00754E61"/>
    <w:rsid w:val="00755E8A"/>
    <w:rsid w:val="00773F2F"/>
    <w:rsid w:val="007777D5"/>
    <w:rsid w:val="007B4810"/>
    <w:rsid w:val="007B70C4"/>
    <w:rsid w:val="007B7A9E"/>
    <w:rsid w:val="007C04F2"/>
    <w:rsid w:val="007C4C60"/>
    <w:rsid w:val="007E3E77"/>
    <w:rsid w:val="007E57D7"/>
    <w:rsid w:val="007F605A"/>
    <w:rsid w:val="007F7298"/>
    <w:rsid w:val="008069ED"/>
    <w:rsid w:val="00816A53"/>
    <w:rsid w:val="00835730"/>
    <w:rsid w:val="00836E49"/>
    <w:rsid w:val="00840268"/>
    <w:rsid w:val="008414FB"/>
    <w:rsid w:val="00841C73"/>
    <w:rsid w:val="00842E13"/>
    <w:rsid w:val="00865C8B"/>
    <w:rsid w:val="0087046A"/>
    <w:rsid w:val="00872F77"/>
    <w:rsid w:val="00884E8A"/>
    <w:rsid w:val="008857A8"/>
    <w:rsid w:val="00892B55"/>
    <w:rsid w:val="008B214B"/>
    <w:rsid w:val="008B3BF7"/>
    <w:rsid w:val="008D39D2"/>
    <w:rsid w:val="008D7CDA"/>
    <w:rsid w:val="008F404F"/>
    <w:rsid w:val="00901EDB"/>
    <w:rsid w:val="009047AC"/>
    <w:rsid w:val="0092118F"/>
    <w:rsid w:val="00921868"/>
    <w:rsid w:val="00923CDB"/>
    <w:rsid w:val="00930B28"/>
    <w:rsid w:val="009312DB"/>
    <w:rsid w:val="00932BB4"/>
    <w:rsid w:val="009569CD"/>
    <w:rsid w:val="00960117"/>
    <w:rsid w:val="00962680"/>
    <w:rsid w:val="00962CEE"/>
    <w:rsid w:val="00965B3C"/>
    <w:rsid w:val="009678A3"/>
    <w:rsid w:val="00974726"/>
    <w:rsid w:val="00975E18"/>
    <w:rsid w:val="00984C64"/>
    <w:rsid w:val="00992325"/>
    <w:rsid w:val="009967FC"/>
    <w:rsid w:val="009A387B"/>
    <w:rsid w:val="009A6B8D"/>
    <w:rsid w:val="009A707F"/>
    <w:rsid w:val="009C169F"/>
    <w:rsid w:val="009C6A2D"/>
    <w:rsid w:val="009C74CB"/>
    <w:rsid w:val="009D5C44"/>
    <w:rsid w:val="009D614C"/>
    <w:rsid w:val="009E11B7"/>
    <w:rsid w:val="009E1689"/>
    <w:rsid w:val="009E7507"/>
    <w:rsid w:val="009E7842"/>
    <w:rsid w:val="009F392A"/>
    <w:rsid w:val="00A06FC8"/>
    <w:rsid w:val="00A17EAA"/>
    <w:rsid w:val="00A211A5"/>
    <w:rsid w:val="00A22B1D"/>
    <w:rsid w:val="00A26D19"/>
    <w:rsid w:val="00A32949"/>
    <w:rsid w:val="00A33EF2"/>
    <w:rsid w:val="00A348C8"/>
    <w:rsid w:val="00A3569C"/>
    <w:rsid w:val="00A36504"/>
    <w:rsid w:val="00A40AA3"/>
    <w:rsid w:val="00A421F9"/>
    <w:rsid w:val="00A45146"/>
    <w:rsid w:val="00A5713D"/>
    <w:rsid w:val="00A66C1C"/>
    <w:rsid w:val="00A7308F"/>
    <w:rsid w:val="00A761F7"/>
    <w:rsid w:val="00A942AD"/>
    <w:rsid w:val="00AA23AD"/>
    <w:rsid w:val="00AA478D"/>
    <w:rsid w:val="00AB18F3"/>
    <w:rsid w:val="00AC3364"/>
    <w:rsid w:val="00AD0023"/>
    <w:rsid w:val="00AD1EBA"/>
    <w:rsid w:val="00AE05F0"/>
    <w:rsid w:val="00B02E73"/>
    <w:rsid w:val="00B04678"/>
    <w:rsid w:val="00B0540F"/>
    <w:rsid w:val="00B12970"/>
    <w:rsid w:val="00B16037"/>
    <w:rsid w:val="00B2548C"/>
    <w:rsid w:val="00B25863"/>
    <w:rsid w:val="00B2657B"/>
    <w:rsid w:val="00B2688D"/>
    <w:rsid w:val="00B56705"/>
    <w:rsid w:val="00B64108"/>
    <w:rsid w:val="00B67683"/>
    <w:rsid w:val="00B67EA0"/>
    <w:rsid w:val="00B82AE0"/>
    <w:rsid w:val="00B87B28"/>
    <w:rsid w:val="00B87CAD"/>
    <w:rsid w:val="00BA02B5"/>
    <w:rsid w:val="00BA11CD"/>
    <w:rsid w:val="00BB0EF1"/>
    <w:rsid w:val="00BD4E4E"/>
    <w:rsid w:val="00BE239E"/>
    <w:rsid w:val="00BE2C54"/>
    <w:rsid w:val="00BE47BD"/>
    <w:rsid w:val="00BF084A"/>
    <w:rsid w:val="00BF3C15"/>
    <w:rsid w:val="00BF7D46"/>
    <w:rsid w:val="00C02E81"/>
    <w:rsid w:val="00C13491"/>
    <w:rsid w:val="00C23E5A"/>
    <w:rsid w:val="00C34DF0"/>
    <w:rsid w:val="00C3705B"/>
    <w:rsid w:val="00C4653E"/>
    <w:rsid w:val="00C46BDC"/>
    <w:rsid w:val="00C5415E"/>
    <w:rsid w:val="00C6106D"/>
    <w:rsid w:val="00C62259"/>
    <w:rsid w:val="00C64829"/>
    <w:rsid w:val="00C656F5"/>
    <w:rsid w:val="00C94AA0"/>
    <w:rsid w:val="00C953B4"/>
    <w:rsid w:val="00CA129C"/>
    <w:rsid w:val="00CA5C67"/>
    <w:rsid w:val="00CB2816"/>
    <w:rsid w:val="00CC12FB"/>
    <w:rsid w:val="00CC3252"/>
    <w:rsid w:val="00CC452C"/>
    <w:rsid w:val="00CD19D8"/>
    <w:rsid w:val="00CD2902"/>
    <w:rsid w:val="00CD7800"/>
    <w:rsid w:val="00CE07D4"/>
    <w:rsid w:val="00CF5967"/>
    <w:rsid w:val="00CF6F44"/>
    <w:rsid w:val="00CF7C6F"/>
    <w:rsid w:val="00CF7F1F"/>
    <w:rsid w:val="00D02DF8"/>
    <w:rsid w:val="00D06EEE"/>
    <w:rsid w:val="00D15D16"/>
    <w:rsid w:val="00D26030"/>
    <w:rsid w:val="00D308D7"/>
    <w:rsid w:val="00D315A3"/>
    <w:rsid w:val="00D3439E"/>
    <w:rsid w:val="00D36B93"/>
    <w:rsid w:val="00D41507"/>
    <w:rsid w:val="00D433F6"/>
    <w:rsid w:val="00D45086"/>
    <w:rsid w:val="00D46B0C"/>
    <w:rsid w:val="00D508A9"/>
    <w:rsid w:val="00D6209E"/>
    <w:rsid w:val="00D6496A"/>
    <w:rsid w:val="00D74611"/>
    <w:rsid w:val="00D74FCF"/>
    <w:rsid w:val="00D75001"/>
    <w:rsid w:val="00D76776"/>
    <w:rsid w:val="00D77944"/>
    <w:rsid w:val="00D81EF9"/>
    <w:rsid w:val="00D83233"/>
    <w:rsid w:val="00D854D4"/>
    <w:rsid w:val="00D86169"/>
    <w:rsid w:val="00D862E3"/>
    <w:rsid w:val="00DA050A"/>
    <w:rsid w:val="00DA1E9A"/>
    <w:rsid w:val="00DA3721"/>
    <w:rsid w:val="00DA7121"/>
    <w:rsid w:val="00DB0CC2"/>
    <w:rsid w:val="00DB0D3D"/>
    <w:rsid w:val="00DB45CB"/>
    <w:rsid w:val="00DB5067"/>
    <w:rsid w:val="00DC0CAB"/>
    <w:rsid w:val="00DF2145"/>
    <w:rsid w:val="00DF5DF6"/>
    <w:rsid w:val="00DF6B6F"/>
    <w:rsid w:val="00DF72B8"/>
    <w:rsid w:val="00DF77AF"/>
    <w:rsid w:val="00E00C8D"/>
    <w:rsid w:val="00E06A1F"/>
    <w:rsid w:val="00E07C2C"/>
    <w:rsid w:val="00E14D4B"/>
    <w:rsid w:val="00E16E8E"/>
    <w:rsid w:val="00E213FD"/>
    <w:rsid w:val="00E36006"/>
    <w:rsid w:val="00E40B2E"/>
    <w:rsid w:val="00E4690F"/>
    <w:rsid w:val="00E47CB7"/>
    <w:rsid w:val="00E50039"/>
    <w:rsid w:val="00E5259D"/>
    <w:rsid w:val="00E66558"/>
    <w:rsid w:val="00E67D24"/>
    <w:rsid w:val="00E850EB"/>
    <w:rsid w:val="00E93084"/>
    <w:rsid w:val="00E95BA1"/>
    <w:rsid w:val="00EA35CA"/>
    <w:rsid w:val="00EA764B"/>
    <w:rsid w:val="00EA7AAE"/>
    <w:rsid w:val="00EA7AE8"/>
    <w:rsid w:val="00EB2EF9"/>
    <w:rsid w:val="00EB3CD9"/>
    <w:rsid w:val="00EC58DD"/>
    <w:rsid w:val="00EC7AAE"/>
    <w:rsid w:val="00ED2890"/>
    <w:rsid w:val="00ED79D9"/>
    <w:rsid w:val="00EE69DA"/>
    <w:rsid w:val="00EF12B3"/>
    <w:rsid w:val="00EF6DA6"/>
    <w:rsid w:val="00F149D8"/>
    <w:rsid w:val="00F2630D"/>
    <w:rsid w:val="00F33EFD"/>
    <w:rsid w:val="00F414C7"/>
    <w:rsid w:val="00F42183"/>
    <w:rsid w:val="00F458AC"/>
    <w:rsid w:val="00F459B5"/>
    <w:rsid w:val="00F573F2"/>
    <w:rsid w:val="00F618FE"/>
    <w:rsid w:val="00F61D1B"/>
    <w:rsid w:val="00F61EFC"/>
    <w:rsid w:val="00F66F84"/>
    <w:rsid w:val="00F674CF"/>
    <w:rsid w:val="00F70D13"/>
    <w:rsid w:val="00F7754E"/>
    <w:rsid w:val="00F81495"/>
    <w:rsid w:val="00F8273A"/>
    <w:rsid w:val="00F90A8C"/>
    <w:rsid w:val="00F922F5"/>
    <w:rsid w:val="00F93E6D"/>
    <w:rsid w:val="00F93E83"/>
    <w:rsid w:val="00F965D4"/>
    <w:rsid w:val="00FA1D24"/>
    <w:rsid w:val="00FA712F"/>
    <w:rsid w:val="00FB0C41"/>
    <w:rsid w:val="00FB3827"/>
    <w:rsid w:val="00FB52B5"/>
    <w:rsid w:val="00FB65C0"/>
    <w:rsid w:val="00FC2E9C"/>
    <w:rsid w:val="00FC43B2"/>
    <w:rsid w:val="00FC65CB"/>
    <w:rsid w:val="00FD2163"/>
    <w:rsid w:val="00FD37D4"/>
    <w:rsid w:val="00FD3B43"/>
    <w:rsid w:val="00FE0A33"/>
    <w:rsid w:val="00FF1C5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E1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5E18"/>
    <w:pPr>
      <w:tabs>
        <w:tab w:val="center" w:pos="4680"/>
        <w:tab w:val="right" w:pos="9360"/>
      </w:tabs>
    </w:pPr>
  </w:style>
  <w:style w:type="character" w:customStyle="1" w:styleId="FooterChar">
    <w:name w:val="Footer Char"/>
    <w:basedOn w:val="DefaultParagraphFont"/>
    <w:link w:val="Footer"/>
    <w:uiPriority w:val="99"/>
    <w:rsid w:val="00975E18"/>
  </w:style>
  <w:style w:type="character" w:styleId="LineNumber">
    <w:name w:val="line number"/>
    <w:basedOn w:val="DefaultParagraphFont"/>
    <w:uiPriority w:val="99"/>
    <w:semiHidden/>
    <w:unhideWhenUsed/>
    <w:rsid w:val="00975E1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08</Words>
  <Characters>4612</Characters>
  <Application>Microsoft Office Word</Application>
  <DocSecurity>0</DocSecurity>
  <Lines>38</Lines>
  <Paragraphs>10</Paragraphs>
  <ScaleCrop>false</ScaleCrop>
  <Company>Microsoft</Company>
  <LinksUpToDate>false</LinksUpToDate>
  <CharactersWithSpaces>5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3</cp:revision>
  <dcterms:created xsi:type="dcterms:W3CDTF">2019-11-07T10:32:00Z</dcterms:created>
  <dcterms:modified xsi:type="dcterms:W3CDTF">2019-11-07T10:32:00Z</dcterms:modified>
</cp:coreProperties>
</file>